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 1</w:t>
      </w:r>
    </w:p>
    <w:p>
      <w:pPr>
        <w:pStyle w:val="Heading3"/>
        <w:jc w:val="both"/>
        <w:rPr>
          <w:b w:val="false"/>
          <w:b w:val="false"/>
          <w:bCs w:val="false"/>
          <w:lang w:eastAsia="zh-CN"/>
        </w:rPr>
      </w:pPr>
      <w:r>
        <w:rPr>
          <w:b w:val="false"/>
          <w:bCs w:val="false"/>
          <w:lang w:eastAsia="zh-CN"/>
        </w:rPr>
        <w:t>Gene expression affected by TS overexpression based on profiling steady state mRNAs in HCT-C18 (TS-) and HCT-C18 (TS+) cells (n=3, p&lt;0.05 with 4-fold cut-off). (38 genes)</w:t>
      </w:r>
    </w:p>
    <w:p>
      <w:pPr>
        <w:pStyle w:val="Normal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620"/>
        <w:gridCol w:w="1080"/>
        <w:gridCol w:w="4320"/>
      </w:tblGrid>
      <w:tr>
        <w:trPr>
          <w:trHeight w:val="247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Genebank access number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Genes I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4" w:hanging="104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Biological func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left="-21" w:hanging="87"/>
              <w:jc w:val="both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Increased Genes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56" w:hanging="232"/>
              <w:jc w:val="righ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4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448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BMS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3" w:hanging="28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28.71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clear mrna splicing, via spliceosome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1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HB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3" w:hanging="28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21.81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cycle arrest; cell differentiation; cell growth and/or maintenance; cell surface receptor linked signal transduction; cell-cell signaling; defense response; erythrocyte differentiation; hemoglobin biosynthesis; induction of apoptosis; mesoderm development; negative regulation of B-cell differentiation; negative regulation of cell cycle; negative regulation of follicle-stimulating hormone secretion; negative regulation of interferon-gamma biosynthesis; negative regulation of macrophage differentiation; negative regulation of phosphorylation; neurogenesis; ovarian follicle development; positive regulation of follicle-stimulating hormone secretion; response to external stimulus; skeletal developmen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3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KR1C1;AKR1C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3" w:hanging="28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20.64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enobiotic metabolism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9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T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3" w:hanging="28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15.96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proliferation; electron transport; metal ion homeostasis; negative regulation of cell growth; negative regulation of dendrite morphogenesis; removal of superoxide radicals; response to hypoxia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78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J205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3" w:hanging="28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14.06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47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NTB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3" w:hanging="28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13.21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acellular signaling cascade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8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PRN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3" w:hanging="28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12.70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in amino acid dephosphoryla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9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3" w:hanging="28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11.93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lood coagulation; protein modification; proteolysis and peptidolysis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07927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3" w:hanging="28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11.59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0066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T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3" w:hanging="28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11.46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adhesion; cell migration; neuronal cell adhes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0068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3" w:hanging="28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9.80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0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H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3" w:hanging="28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7.77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caine metabolism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9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VP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3" w:hanging="28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7.49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pidermis developmen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6914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DFT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3" w:hanging="28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84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iosynthesis; cholesterol biosynthesis; isoprenoid biosynthesis; steroid biosynthesis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2213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3" w:hanging="28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67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0322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3" w:hanging="28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48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tty acid biosynthesis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ind w:left="-21" w:hanging="87"/>
              <w:jc w:val="both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Decreased Gen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ind w:left="-3" w:hanging="28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4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BP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3" w:hanging="28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00.0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por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1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D17B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3" w:hanging="28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4.9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strogen biosynthesis; metabolism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1373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E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3" w:hanging="28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6.3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18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T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3" w:hanging="28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2.5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ignal transduc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32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SP1;CO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3" w:hanging="28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2.2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itive regulation of I-kappab kinase/NF-kappab cascade; proteolysis and peptidolysis; regulation of apoptosis; signal transduc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364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FITM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3" w:hanging="28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8.0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surface receptor linked signal transduction; immune response; negative regulation of cell proliferation; regulation of cell cycle; response to biotic stimulus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604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CNB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3" w:hanging="28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3.5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lcium ion transport; neuromuscular junction developmen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9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GS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3" w:hanging="28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2.5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motility; cyclooxygenase pathway; physiological process; regulation of inflammatory response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4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R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3" w:hanging="28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9.5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20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A0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3" w:hanging="28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0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2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T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3" w:hanging="28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7.8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pidermis developmen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26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N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3" w:hanging="28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7.1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in ubiquitina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Y0699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1554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3" w:hanging="28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6.9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7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XA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3" w:hanging="28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6.3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motility; cell surface receptor linked signal transduction; inflammatory response; lipid metabolism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1633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3" w:hanging="28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7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6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3" w:hanging="28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7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pula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24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EA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3" w:hanging="28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2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7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4BP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3" w:hanging="28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1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lood coagulation; complement activation, classical pathway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26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GC23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3" w:hanging="28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8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growth and/or maintenance; regulation of transcription, DNA-dependent; transcription from Pol II promoter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0515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LC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3" w:hanging="28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5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toskeleton organization and biogenesis; negative regulation of cell growth; regulation of cell adhes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4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XNI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3" w:hanging="28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2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iological_process unknown</w:t>
            </w:r>
          </w:p>
        </w:tc>
      </w:tr>
      <w:tr>
        <w:trPr>
          <w:trHeight w:val="247" w:hRule="atLeast"/>
        </w:trPr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306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PI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3" w:hanging="285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03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eading1"/>
        <w:spacing w:before="240" w:after="60"/>
        <w:rPr>
          <w:rFonts w:eastAsia="Arial"/>
          <w:lang w:eastAsia="zh-CN"/>
        </w:rPr>
      </w:pPr>
      <w:r>
        <w:rPr>
          <w:rFonts w:eastAsia="Arial"/>
          <w:lang w:eastAsia="zh-CN"/>
        </w:rPr>
        <w:t xml:space="preserve"> </w:t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29T16:48:00Z</dcterms:created>
  <dc:creator>ruthk</dc:creator>
  <dc:description/>
  <cp:keywords/>
  <dc:language>en-US</dc:language>
  <cp:lastModifiedBy>Valued Gateway Client</cp:lastModifiedBy>
  <cp:lastPrinted>2006-01-25T17:24:00Z</cp:lastPrinted>
  <dcterms:modified xsi:type="dcterms:W3CDTF">2006-03-29T16:48:00Z</dcterms:modified>
  <cp:revision>2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